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4265D6" w14:textId="77777777" w:rsidR="007F106C" w:rsidRDefault="007F106C" w:rsidP="007A58EE">
      <w:pPr>
        <w:rPr>
          <w:rFonts w:cstheme="minorHAnsi"/>
          <w:b/>
        </w:rPr>
      </w:pPr>
      <w:r w:rsidRPr="000949A3">
        <w:rPr>
          <w:rFonts w:cstheme="minorHAnsi"/>
          <w:b/>
        </w:rPr>
        <w:t xml:space="preserve">ONLINE SUPPLEMENTARY FILE </w:t>
      </w:r>
    </w:p>
    <w:p w14:paraId="4B376305" w14:textId="77777777" w:rsidR="0034173F" w:rsidRDefault="007F106C" w:rsidP="0034173F">
      <w:pPr>
        <w:spacing w:line="360" w:lineRule="auto"/>
      </w:pPr>
      <w:r>
        <w:rPr>
          <w:b/>
        </w:rPr>
        <w:t>Appendix</w:t>
      </w:r>
      <w:r w:rsidR="0034173F">
        <w:rPr>
          <w:b/>
        </w:rPr>
        <w:t xml:space="preserve"> 2:</w:t>
      </w:r>
      <w:r w:rsidR="00E02797">
        <w:rPr>
          <w:b/>
        </w:rPr>
        <w:t xml:space="preserve"> Assessment of risk of bias in included studies</w:t>
      </w:r>
    </w:p>
    <w:p w14:paraId="26DEA689" w14:textId="77777777" w:rsidR="0034173F" w:rsidRPr="00B10C96" w:rsidRDefault="0034173F" w:rsidP="0034173F">
      <w:pPr>
        <w:spacing w:line="360" w:lineRule="auto"/>
      </w:pPr>
      <w:r w:rsidRPr="00B10C96">
        <w:t xml:space="preserve">We </w:t>
      </w:r>
      <w:r>
        <w:t xml:space="preserve">assessed </w:t>
      </w:r>
      <w:r w:rsidRPr="00B10C96">
        <w:t>the following for each study:</w:t>
      </w:r>
    </w:p>
    <w:p w14:paraId="46A7A8F1" w14:textId="77777777" w:rsidR="0034173F" w:rsidRPr="00B10C96" w:rsidRDefault="0034173F" w:rsidP="0034173F">
      <w:pPr>
        <w:spacing w:line="360" w:lineRule="auto"/>
      </w:pPr>
      <w:r w:rsidRPr="00B10C96">
        <w:rPr>
          <w:bCs/>
          <w:i/>
        </w:rPr>
        <w:t>Random sequence generation</w:t>
      </w:r>
      <w:r w:rsidRPr="00B10C96">
        <w:rPr>
          <w:b/>
          <w:bCs/>
        </w:rPr>
        <w:t xml:space="preserve"> </w:t>
      </w:r>
      <w:r w:rsidRPr="00B10C96">
        <w:t>(checking for possible selection bias). We assess</w:t>
      </w:r>
      <w:r>
        <w:t>ed</w:t>
      </w:r>
      <w:r w:rsidRPr="00B10C96">
        <w:t xml:space="preserve"> the method used to generate the allocation sequence as: low risk of bias (any truly random process, e.g. random number table; computer random number generator); unclear risk of bias (method used to generate sequence not clearly stated); high risk of bias (studies using a non-random process (e.g. odd or even date of birth; hospital or clinic record number).</w:t>
      </w:r>
    </w:p>
    <w:p w14:paraId="2908F0DB" w14:textId="77777777" w:rsidR="0034173F" w:rsidRPr="00B10C96" w:rsidRDefault="0034173F" w:rsidP="0034173F">
      <w:pPr>
        <w:spacing w:line="360" w:lineRule="auto"/>
      </w:pPr>
      <w:r w:rsidRPr="00B10C96">
        <w:rPr>
          <w:bCs/>
          <w:i/>
        </w:rPr>
        <w:t>Allocation concealment</w:t>
      </w:r>
      <w:r w:rsidRPr="00B10C96">
        <w:rPr>
          <w:b/>
          <w:bCs/>
        </w:rPr>
        <w:t xml:space="preserve"> </w:t>
      </w:r>
      <w:r w:rsidRPr="00B10C96">
        <w:t>(checking for possible selection bias). The method used to conceal allocation to group prior to assignment determines whether intervention allocation could have been foreseen in advance of, or during recruitment, or changed after assignment. We assess</w:t>
      </w:r>
      <w:r>
        <w:t>ed</w:t>
      </w:r>
      <w:r w:rsidRPr="00B10C96">
        <w:t xml:space="preserve"> the methods as: low risk of bias (e.g. telephone or central randomisation; consecutively numbered sealed opaque envelopes); unclear risk of bias (method not clearly stated); hi</w:t>
      </w:r>
      <w:r>
        <w:t>gh risk of bias (studies that did</w:t>
      </w:r>
      <w:r w:rsidRPr="00B10C96">
        <w:t xml:space="preserve"> not conceal allocation (e.g. open list)).</w:t>
      </w:r>
    </w:p>
    <w:p w14:paraId="570CCA17" w14:textId="77777777" w:rsidR="0034173F" w:rsidRPr="00B10C96" w:rsidRDefault="0034173F" w:rsidP="0034173F">
      <w:pPr>
        <w:spacing w:line="360" w:lineRule="auto"/>
      </w:pPr>
      <w:r w:rsidRPr="00B10C96">
        <w:rPr>
          <w:i/>
        </w:rPr>
        <w:t>Blinding of participants:</w:t>
      </w:r>
      <w:r w:rsidRPr="00B10C96">
        <w:t xml:space="preserve"> low risk of bias (participants blinded to allocated intervention; and unlikely that blinding broken); unclear risk of bias (insufficient information to permit judgement of low/high risk of bias); high risk of bias (patients not blinded to allocated intervention OR patients blinded to</w:t>
      </w:r>
      <w:r>
        <w:t xml:space="preserve"> allocated intervention but it wa</w:t>
      </w:r>
      <w:r w:rsidRPr="00B10C96">
        <w:t>s likely that blinding may have be</w:t>
      </w:r>
      <w:r>
        <w:t>en broken (and a given outcome wa</w:t>
      </w:r>
      <w:r w:rsidRPr="00B10C96">
        <w:t>s likely to be influenced by lack of blinding).</w:t>
      </w:r>
    </w:p>
    <w:p w14:paraId="20B1A79A" w14:textId="77777777" w:rsidR="0034173F" w:rsidRPr="00B10C96" w:rsidRDefault="0034173F" w:rsidP="0034173F">
      <w:pPr>
        <w:spacing w:line="360" w:lineRule="auto"/>
      </w:pPr>
      <w:r w:rsidRPr="00B10C96">
        <w:rPr>
          <w:i/>
        </w:rPr>
        <w:t>Blinding of care providers:</w:t>
      </w:r>
      <w:r w:rsidRPr="00B10C96">
        <w:t xml:space="preserve"> low risk of bias (care provider blinded to allocated intervention; and unlikely that blinding broken OR no/incomplete blinding but judged that a given outcome unlikely to be influenced by lack of blinding); unclear risk of bias (insufficient information to permit judgement of low/high risk of bias); high risk of bias (care provider not blinded to allocated intervention and the two interventions clearly identifiable to the care provider as experimental and control OR care provider blinded to allocated intervention but likely that blinding may have been broken (and a given outcome is likely to be influenced by lack of blinding)).</w:t>
      </w:r>
    </w:p>
    <w:p w14:paraId="5A779137" w14:textId="77777777" w:rsidR="0034173F" w:rsidRPr="00B10C96" w:rsidRDefault="0034173F" w:rsidP="0034173F">
      <w:pPr>
        <w:spacing w:line="360" w:lineRule="auto"/>
      </w:pPr>
      <w:r w:rsidRPr="00B10C96">
        <w:rPr>
          <w:i/>
        </w:rPr>
        <w:t>Blinding of assessor:</w:t>
      </w:r>
      <w:r w:rsidRPr="00B10C96">
        <w:t xml:space="preserve"> low risk of bias (outcome assessor (including patients with respect to self-report outcomes) blinded to patients allocated intervention; and unlikely that blinding broken, or no/incomplete blinding but judged that a given outcome unlikely to be influenced by lack of blinding); unclear risk of bias (insufficient information to permit judgement of low/high risk of bias); high risk of bias (outcome assessor (including patients with respect to self-report outcomes) un-blinded to patients allocated intervention OR outcome assessor </w:t>
      </w:r>
      <w:r w:rsidRPr="00B10C96">
        <w:lastRenderedPageBreak/>
        <w:t>blinded to allocated intervention but likely that blinding may have been broken (and a given outcome is likely to be influenced by lack of blinding).</w:t>
      </w:r>
    </w:p>
    <w:p w14:paraId="380AD5C1" w14:textId="77777777" w:rsidR="0034173F" w:rsidRPr="00B10C96" w:rsidRDefault="0034173F" w:rsidP="0034173F">
      <w:pPr>
        <w:spacing w:line="360" w:lineRule="auto"/>
      </w:pPr>
      <w:r w:rsidRPr="00B10C96">
        <w:rPr>
          <w:i/>
        </w:rPr>
        <w:t xml:space="preserve">Incomplete outcome data (drop outs). </w:t>
      </w:r>
      <w:r w:rsidRPr="00B10C96">
        <w:t>We first check</w:t>
      </w:r>
      <w:r>
        <w:t>ed</w:t>
      </w:r>
      <w:r w:rsidRPr="00B10C96">
        <w:t xml:space="preserve"> for possible attrition bias by considerin</w:t>
      </w:r>
      <w:r>
        <w:t>g if participant drop-out rate wa</w:t>
      </w:r>
      <w:r w:rsidRPr="00B10C96">
        <w:t>s appropriately described and acceptable. Low: if less than 20% drop out and appears to be missing at random. Numbers given per group and reasons for drop out described. Unclear: if less than 20% but reasons not described and numbers per group not given. Unclear that data is missing at random. High: if over 20% even if imputed appropriately.</w:t>
      </w:r>
    </w:p>
    <w:p w14:paraId="12B720BD" w14:textId="77777777" w:rsidR="0034173F" w:rsidRPr="00B10C96" w:rsidRDefault="0034173F" w:rsidP="0034173F">
      <w:pPr>
        <w:spacing w:line="360" w:lineRule="auto"/>
      </w:pPr>
      <w:r w:rsidRPr="00B10C96">
        <w:rPr>
          <w:i/>
        </w:rPr>
        <w:t>Incomplete outcome data (protocol violations).</w:t>
      </w:r>
      <w:r>
        <w:t xml:space="preserve"> We </w:t>
      </w:r>
      <w:r w:rsidRPr="00B10C96">
        <w:t>separately consider</w:t>
      </w:r>
      <w:r>
        <w:t>ed</w:t>
      </w:r>
      <w:r w:rsidRPr="00B10C96">
        <w:t xml:space="preserve"> if participants were analysed in the group to which they were allocated. Low: if analysed data in group to which originally assigned (be that with appropriately imputed data or an available case analysis) Unclear: insufficient information provided to determine if analysis was per protocol or intention to treat. High: if per protocol analy</w:t>
      </w:r>
      <w:r>
        <w:t>sis used. Where available data wa</w:t>
      </w:r>
      <w:r w:rsidRPr="00B10C96">
        <w:t xml:space="preserve">s not </w:t>
      </w:r>
      <w:r>
        <w:t>analysed or participant’s data wa</w:t>
      </w:r>
      <w:r w:rsidRPr="00B10C96">
        <w:t>s included in group they were not originally assigned to.</w:t>
      </w:r>
    </w:p>
    <w:p w14:paraId="166F9B0D" w14:textId="77777777" w:rsidR="0034173F" w:rsidRPr="00B10C96" w:rsidRDefault="0034173F" w:rsidP="0034173F">
      <w:pPr>
        <w:spacing w:line="360" w:lineRule="auto"/>
      </w:pPr>
      <w:r w:rsidRPr="00B10C96">
        <w:rPr>
          <w:i/>
        </w:rPr>
        <w:t>Selective reporting.</w:t>
      </w:r>
      <w:r w:rsidRPr="00B10C96">
        <w:t xml:space="preserve"> We assess</w:t>
      </w:r>
      <w:r>
        <w:t>ed whether studies we</w:t>
      </w:r>
      <w:r w:rsidRPr="00B10C96">
        <w:t xml:space="preserve">re free of the suggestion of selective outcome reporting. Methods </w:t>
      </w:r>
      <w:r>
        <w:t xml:space="preserve">were </w:t>
      </w:r>
      <w:r w:rsidRPr="00B10C96">
        <w:t>assessed as: low risk of bias (study protocol available and all pre-specified outcomes of interest adequately reported. Study protocol not available but all expected outcomes of interest adequately reported. All primary outcomes numerically reported with point estimates and measures of variance for all time points); high risk of bias (incomplete reporting of pre-specified outcomes. One or more pr</w:t>
      </w:r>
      <w:r>
        <w:t>imary outcomes wa</w:t>
      </w:r>
      <w:r w:rsidRPr="00B10C96">
        <w:t xml:space="preserve">s reported using measurements, analysis methods or subsets of data that were not pre-specified. One or more reported primary outcomes were not pre-specified. One or more outcomes of interest reported incompletely and </w:t>
      </w:r>
      <w:r>
        <w:t xml:space="preserve">could </w:t>
      </w:r>
      <w:r w:rsidRPr="00B10C96">
        <w:t>not be entered into a meta-analysis. Results for a key outcome expected to have been reported excluded).</w:t>
      </w:r>
    </w:p>
    <w:p w14:paraId="529BF187" w14:textId="77777777" w:rsidR="00034E36" w:rsidRDefault="0034173F" w:rsidP="0034173F">
      <w:pPr>
        <w:spacing w:line="360" w:lineRule="auto"/>
      </w:pPr>
      <w:r w:rsidRPr="00B10C96">
        <w:rPr>
          <w:i/>
        </w:rPr>
        <w:t>Other sources of bias.</w:t>
      </w:r>
      <w:r w:rsidRPr="00B10C96">
        <w:t xml:space="preserve"> We consider</w:t>
      </w:r>
      <w:r>
        <w:t>ed</w:t>
      </w:r>
      <w:r w:rsidRPr="00B10C96">
        <w:t xml:space="preserve"> other risk factors such as whether trials were stopped early, differences between groups at baseline, timing of outcome assessment, control of co-interventions and author source of funding declarations.</w:t>
      </w:r>
    </w:p>
    <w:p w14:paraId="7CB68624" w14:textId="07D9F9E7" w:rsidR="00406100" w:rsidRDefault="00406100" w:rsidP="00B52193"/>
    <w:sectPr w:rsidR="004061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7A68C6"/>
    <w:multiLevelType w:val="multilevel"/>
    <w:tmpl w:val="A3AEC0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D282D81"/>
    <w:multiLevelType w:val="hybridMultilevel"/>
    <w:tmpl w:val="C4E4D0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A6057A2"/>
    <w:multiLevelType w:val="multilevel"/>
    <w:tmpl w:val="43C682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activeWritingStyle w:appName="MSWord" w:lang="es-ES" w:vendorID="64" w:dllVersion="6" w:nlCheck="1" w:checkStyle="0"/>
  <w:activeWritingStyle w:appName="MSWord" w:lang="en-GB" w:vendorID="64" w:dllVersion="6" w:nlCheck="1" w:checkStyle="1"/>
  <w:activeWritingStyle w:appName="MSWord" w:lang="en-GB" w:vendorID="64" w:dllVersion="0" w:nlCheck="1" w:checkStyle="0"/>
  <w:activeWritingStyle w:appName="MSWord" w:lang="fr-FR" w:vendorID="64" w:dllVersion="0" w:nlCheck="1" w:checkStyle="0"/>
  <w:activeWritingStyle w:appName="MSWord" w:lang="es-ES" w:vendorID="64" w:dllVersion="0"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58EE"/>
    <w:rsid w:val="0000378A"/>
    <w:rsid w:val="000303B0"/>
    <w:rsid w:val="00034E36"/>
    <w:rsid w:val="00035591"/>
    <w:rsid w:val="000655E4"/>
    <w:rsid w:val="0007618B"/>
    <w:rsid w:val="00092ACB"/>
    <w:rsid w:val="000949A3"/>
    <w:rsid w:val="000B4B0C"/>
    <w:rsid w:val="000E39E2"/>
    <w:rsid w:val="0018798F"/>
    <w:rsid w:val="0021128E"/>
    <w:rsid w:val="00221397"/>
    <w:rsid w:val="0025615F"/>
    <w:rsid w:val="002F3754"/>
    <w:rsid w:val="0033373F"/>
    <w:rsid w:val="0034173F"/>
    <w:rsid w:val="00372160"/>
    <w:rsid w:val="00406100"/>
    <w:rsid w:val="004357CF"/>
    <w:rsid w:val="004F6DEE"/>
    <w:rsid w:val="007A58EE"/>
    <w:rsid w:val="007F106C"/>
    <w:rsid w:val="00823793"/>
    <w:rsid w:val="008661CA"/>
    <w:rsid w:val="008C4D37"/>
    <w:rsid w:val="008F2867"/>
    <w:rsid w:val="009252DA"/>
    <w:rsid w:val="009E1413"/>
    <w:rsid w:val="00A60095"/>
    <w:rsid w:val="00B42086"/>
    <w:rsid w:val="00B52193"/>
    <w:rsid w:val="00B83C6F"/>
    <w:rsid w:val="00BB61AA"/>
    <w:rsid w:val="00CE1692"/>
    <w:rsid w:val="00D1614C"/>
    <w:rsid w:val="00E02797"/>
    <w:rsid w:val="00EF5BFF"/>
    <w:rsid w:val="00FF1C2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FF2BC"/>
  <w15:chartTrackingRefBased/>
  <w15:docId w15:val="{190FABFA-359F-41A3-98F0-6A827499A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4B0C"/>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A58EE"/>
    <w:rPr>
      <w:rFonts w:eastAsiaTheme="minorHAnsi"/>
      <w:lang w:eastAsia="en-GB"/>
    </w:rPr>
  </w:style>
  <w:style w:type="character" w:styleId="CommentReference">
    <w:name w:val="annotation reference"/>
    <w:basedOn w:val="DefaultParagraphFont"/>
    <w:uiPriority w:val="99"/>
    <w:semiHidden/>
    <w:unhideWhenUsed/>
    <w:rsid w:val="0034173F"/>
    <w:rPr>
      <w:sz w:val="16"/>
      <w:szCs w:val="16"/>
    </w:rPr>
  </w:style>
  <w:style w:type="paragraph" w:styleId="CommentText">
    <w:name w:val="annotation text"/>
    <w:basedOn w:val="Normal"/>
    <w:link w:val="CommentTextChar"/>
    <w:uiPriority w:val="99"/>
    <w:unhideWhenUsed/>
    <w:rsid w:val="0034173F"/>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34173F"/>
    <w:rPr>
      <w:rFonts w:eastAsiaTheme="minorEastAsia"/>
      <w:sz w:val="20"/>
      <w:szCs w:val="20"/>
      <w:lang w:eastAsia="zh-CN"/>
    </w:rPr>
  </w:style>
  <w:style w:type="paragraph" w:styleId="BalloonText">
    <w:name w:val="Balloon Text"/>
    <w:basedOn w:val="Normal"/>
    <w:link w:val="BalloonTextChar"/>
    <w:uiPriority w:val="99"/>
    <w:semiHidden/>
    <w:unhideWhenUsed/>
    <w:rsid w:val="0034173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173F"/>
    <w:rPr>
      <w:rFonts w:ascii="Segoe UI" w:hAnsi="Segoe UI" w:cs="Segoe UI"/>
      <w:sz w:val="18"/>
      <w:szCs w:val="18"/>
    </w:rPr>
  </w:style>
  <w:style w:type="table" w:styleId="TableGridLight">
    <w:name w:val="Grid Table Light"/>
    <w:basedOn w:val="TableNormal"/>
    <w:uiPriority w:val="40"/>
    <w:rsid w:val="00034E36"/>
    <w:pPr>
      <w:spacing w:after="0" w:line="240" w:lineRule="auto"/>
    </w:pPr>
    <w:rPr>
      <w:rFonts w:eastAsiaTheme="minorEastAsia"/>
      <w:sz w:val="24"/>
      <w:szCs w:val="24"/>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034E36"/>
    <w:rPr>
      <w:color w:val="0563C1" w:themeColor="hyperlink"/>
      <w:u w:val="single"/>
    </w:rPr>
  </w:style>
  <w:style w:type="paragraph" w:styleId="ListParagraph">
    <w:name w:val="List Paragraph"/>
    <w:basedOn w:val="Normal"/>
    <w:uiPriority w:val="34"/>
    <w:qFormat/>
    <w:rsid w:val="00B83C6F"/>
    <w:pPr>
      <w:spacing w:after="160" w:line="259" w:lineRule="auto"/>
      <w:ind w:left="720"/>
      <w:contextualSpacing/>
    </w:pPr>
    <w:rPr>
      <w:rFonts w:asciiTheme="minorHAnsi" w:eastAsiaTheme="minorHAnsi" w:hAnsiTheme="minorHAnsi" w:cstheme="minorBidi"/>
      <w:sz w:val="22"/>
      <w:szCs w:val="22"/>
      <w:lang w:eastAsia="en-US"/>
    </w:rPr>
  </w:style>
  <w:style w:type="character" w:styleId="FollowedHyperlink">
    <w:name w:val="FollowedHyperlink"/>
    <w:basedOn w:val="DefaultParagraphFont"/>
    <w:uiPriority w:val="99"/>
    <w:semiHidden/>
    <w:unhideWhenUsed/>
    <w:rsid w:val="0033373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6602694">
      <w:bodyDiv w:val="1"/>
      <w:marLeft w:val="0"/>
      <w:marRight w:val="0"/>
      <w:marTop w:val="0"/>
      <w:marBottom w:val="0"/>
      <w:divBdr>
        <w:top w:val="none" w:sz="0" w:space="0" w:color="auto"/>
        <w:left w:val="none" w:sz="0" w:space="0" w:color="auto"/>
        <w:bottom w:val="none" w:sz="0" w:space="0" w:color="auto"/>
        <w:right w:val="none" w:sz="0" w:space="0" w:color="auto"/>
      </w:divBdr>
    </w:div>
    <w:div w:id="1841701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52</Words>
  <Characters>429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Brunel University London</Company>
  <LinksUpToDate>false</LinksUpToDate>
  <CharactersWithSpaces>5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Macrae (Staff)</dc:creator>
  <cp:keywords/>
  <dc:description/>
  <cp:lastModifiedBy>Sian Macrae (Staff)</cp:lastModifiedBy>
  <cp:revision>2</cp:revision>
  <dcterms:created xsi:type="dcterms:W3CDTF">2022-03-17T12:39:00Z</dcterms:created>
  <dcterms:modified xsi:type="dcterms:W3CDTF">2022-03-17T12:39:00Z</dcterms:modified>
</cp:coreProperties>
</file>